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eastAsia="等线" w:cs="Times New Roman"/>
          <w:b/>
          <w:bCs/>
          <w:color w:val="000000"/>
          <w:sz w:val="28"/>
          <w:szCs w:val="28"/>
          <w:lang w:bidi="ar"/>
        </w:rPr>
        <w:t>Supplementary Material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2955290" cy="3284220"/>
            <wp:effectExtent l="0" t="0" r="6985" b="1905"/>
            <wp:docPr id="12" name="图片 1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5529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>Figure S1.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Regions of WM showing group differences in ALFF in different frequency bands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2953385" cy="3261360"/>
            <wp:effectExtent l="0" t="0" r="8890" b="5715"/>
            <wp:docPr id="13" name="图片 1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338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>Figure S2.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Regions of WM showing group differences in fALFF in different frequency bands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3292475" cy="2827020"/>
            <wp:effectExtent l="0" t="0" r="3175" b="1905"/>
            <wp:docPr id="14" name="图片 1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92475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color w:val="000000"/>
          <w:sz w:val="20"/>
          <w:szCs w:val="20"/>
          <w:lang w:val="en-US"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Figure S3. 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Regions of WM showing group differences in ALFF with GRF correction using different thresholds (voxel-level </w:t>
      </w: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 &lt; 0.05 and </w:t>
      </w: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0"/>
          <w:szCs w:val="20"/>
          <w:lang w:val="en-US" w:eastAsia="zh-CN" w:bidi="ar"/>
        </w:rPr>
        <w:t xml:space="preserve">P 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&lt; 0.01)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color w:val="000000"/>
          <w:sz w:val="20"/>
          <w:szCs w:val="20"/>
          <w:lang w:val="en-US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3281680" cy="2898140"/>
            <wp:effectExtent l="0" t="0" r="4445" b="6985"/>
            <wp:docPr id="15" name="图片 1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8168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000000"/>
          <w:sz w:val="20"/>
          <w:szCs w:val="20"/>
          <w:lang w:val="en-US"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Figure S4. 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Regions of WM showing group differences in fALFF with GRF correction using different thresholds (voxel-level </w:t>
      </w: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0"/>
          <w:szCs w:val="20"/>
          <w:lang w:val="en-US" w:eastAsia="zh-CN" w:bidi="ar"/>
        </w:rPr>
        <w:t xml:space="preserve">P 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&lt; 0.05 and </w:t>
      </w: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 &lt; 0.01)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476875" cy="2738755"/>
            <wp:effectExtent l="0" t="0" r="0" b="4445"/>
            <wp:docPr id="16" name="图片 16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color w:val="00000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>Figure S5.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 The receiver operating characteristic (ROC) curve of metrics under different thresholds (voxel-level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 &lt; 0.05 and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 &lt; 0.01, GRF correction) served as features.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By using the mean ALFF and fALFF values in the clusters showing significant differences (voxel-level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0"/>
          <w:szCs w:val="20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&lt; 0.05, GRF correction) between two groups as features, the classifier achieved a total accuracy of 82.02%, sensitivity of 85.42%, specificity of 78.05%, precision of 82.00%, and AUC of 0.87;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 xml:space="preserve">b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By using the mean ALFF and fALFF values in the clusters showing significant differences (voxel-level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0"/>
          <w:szCs w:val="20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&lt; 0.01, GRF correction) between two groups as features, the classifier achieved a total accuracy of 80.90%, sensitivity of 77.08%, specificity of 85.37%, precision of 86.05%, and AUC of 0.77. The image of ROC was displayed using the Matplotlib toolkit in Python.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FPR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, false positivity rate;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TPR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, true positivity rate;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AUC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area under the ROC curv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3001645" cy="3001645"/>
            <wp:effectExtent l="0" t="0" r="8255" b="8255"/>
            <wp:docPr id="17" name="图片 17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01645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>Figure S6.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The receiver operating characteristic (ROC) curve of metrics (ALFF). By using the mean ALFF values in the clusters showing significant differences (voxel-level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0"/>
          <w:szCs w:val="20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&lt; 0.05, GRF correction) between two groups as features, the classifier achieved a total accuracy of 78.65%, sensitivity of 75.00%, specificity of 82.93%, precision of 83.72%, and AUC of 0.77. The image of ROC was displayed using the Matplotlib toolkit in Python.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FPR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, false positivity rate;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TPR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, true positivity rate;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AUC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area under the ROC curve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eastAsiaTheme="minorEastAsia"/>
          <w:color w:val="000000"/>
          <w:lang w:val="en-US" w:eastAsia="zh-CN"/>
        </w:rPr>
      </w:pPr>
      <w:r>
        <w:rPr>
          <w:rFonts w:hint="eastAsia" w:eastAsiaTheme="minorEastAsia"/>
          <w:color w:val="000000"/>
          <w:lang w:val="en-US" w:eastAsia="zh-CN"/>
        </w:rPr>
        <w:drawing>
          <wp:inline distT="0" distB="0" distL="114300" distR="114300">
            <wp:extent cx="3308350" cy="3308350"/>
            <wp:effectExtent l="0" t="0" r="6350" b="6350"/>
            <wp:docPr id="18" name="图片 18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 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08350" cy="330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Figure S7.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The receiver operating characteristic (ROC) curve of metric (fALFF). By using the mean fALFF values in the clusters showing significant differences (voxel-level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0"/>
          <w:szCs w:val="20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&lt; 0.05, GRF correction) between two groups as features, the classifier achieved a total accuracy of 70.79%, sensitivity of 79.17%, specificity of 60.98%, precision of 70.37%, and AUC of 0.75. The image of ROC was displayed using the Matplotlib toolkit in Python.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FPR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, false positivity rate;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TPR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, true positivity rate;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0"/>
          <w:szCs w:val="20"/>
          <w:lang w:val="en-US" w:eastAsia="zh-CN" w:bidi="ar"/>
        </w:rPr>
        <w:t>AUC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area under the ROC curve.</w:t>
      </w:r>
      <w:bookmarkStart w:id="0" w:name="_GoBack"/>
      <w:bookmarkEnd w:id="0"/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M4MWRiMjk2ODgzZmNlMzgxOTM4YjA1OTIwMDJiYWQifQ=="/>
  </w:docVars>
  <w:rsids>
    <w:rsidRoot w:val="4D48711F"/>
    <w:rsid w:val="001F1F05"/>
    <w:rsid w:val="00395329"/>
    <w:rsid w:val="004652AD"/>
    <w:rsid w:val="006861D2"/>
    <w:rsid w:val="00C772C3"/>
    <w:rsid w:val="04DD59E5"/>
    <w:rsid w:val="0F7E6F54"/>
    <w:rsid w:val="188F40AA"/>
    <w:rsid w:val="224D7DB1"/>
    <w:rsid w:val="33BB3F3D"/>
    <w:rsid w:val="42C810E2"/>
    <w:rsid w:val="4D48711F"/>
    <w:rsid w:val="557A6A76"/>
    <w:rsid w:val="63CA58FA"/>
    <w:rsid w:val="64211424"/>
    <w:rsid w:val="6DB16A13"/>
    <w:rsid w:val="71B1368D"/>
    <w:rsid w:val="785E5A23"/>
    <w:rsid w:val="7B85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qFormat/>
    <w:uiPriority w:val="0"/>
    <w:pPr>
      <w:jc w:val="left"/>
    </w:pPr>
  </w:style>
  <w:style w:type="paragraph" w:styleId="3">
    <w:name w:val="annotation subject"/>
    <w:basedOn w:val="2"/>
    <w:next w:val="2"/>
    <w:link w:val="8"/>
    <w:uiPriority w:val="0"/>
    <w:rPr>
      <w:b/>
      <w:bCs/>
    </w:rPr>
  </w:style>
  <w:style w:type="character" w:styleId="6">
    <w:name w:val="annotation reference"/>
    <w:basedOn w:val="5"/>
    <w:uiPriority w:val="0"/>
    <w:rPr>
      <w:sz w:val="21"/>
      <w:szCs w:val="21"/>
    </w:rPr>
  </w:style>
  <w:style w:type="character" w:customStyle="1" w:styleId="7">
    <w:name w:val="批注文字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8">
    <w:name w:val="批注主题 字符"/>
    <w:basedOn w:val="7"/>
    <w:link w:val="3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9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86</Words>
  <Characters>2071</Characters>
  <Lines>17</Lines>
  <Paragraphs>4</Paragraphs>
  <TotalTime>2</TotalTime>
  <ScaleCrop>false</ScaleCrop>
  <LinksUpToDate>false</LinksUpToDate>
  <CharactersWithSpaces>245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2:30:00Z</dcterms:created>
  <dc:creator>kirakira</dc:creator>
  <cp:lastModifiedBy>张加茜</cp:lastModifiedBy>
  <dcterms:modified xsi:type="dcterms:W3CDTF">2022-09-22T11:17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0687DE1D9284F5BA851918CF9C3A807</vt:lpwstr>
  </property>
</Properties>
</file>